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51B" w:rsidRPr="00AA651B" w:rsidRDefault="00AA651B" w:rsidP="00AA651B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AA651B">
        <w:rPr>
          <w:rFonts w:ascii="Times New Roman" w:eastAsia="Times New Roman" w:hAnsi="Times New Roman" w:cs="Times New Roman"/>
          <w:sz w:val="20"/>
          <w:szCs w:val="20"/>
          <w:lang w:val="en-GB"/>
        </w:rPr>
        <w:t>Department of Psychology</w:t>
      </w:r>
    </w:p>
    <w:p w:rsidR="00AA651B" w:rsidRPr="00AA651B" w:rsidRDefault="00AA651B" w:rsidP="00AA651B">
      <w:pPr>
        <w:spacing w:before="240" w:after="60" w:line="240" w:lineRule="auto"/>
        <w:ind w:left="2880"/>
        <w:outlineLvl w:val="8"/>
        <w:rPr>
          <w:rFonts w:ascii="Times New Roman" w:eastAsia="Times New Roman" w:hAnsi="Times New Roman" w:cs="Times New Roman"/>
          <w:b/>
          <w:bCs/>
          <w:sz w:val="20"/>
          <w:lang w:val="en-GB"/>
        </w:rPr>
      </w:pPr>
      <w:r w:rsidRPr="00AA651B">
        <w:rPr>
          <w:rFonts w:ascii="Times New Roman" w:eastAsia="Times New Roman" w:hAnsi="Times New Roman" w:cs="Times New Roman"/>
          <w:b/>
          <w:bCs/>
          <w:sz w:val="20"/>
          <w:lang w:val="en-GB"/>
        </w:rPr>
        <w:t xml:space="preserve">       Research Programme</w:t>
      </w:r>
    </w:p>
    <w:p w:rsidR="00AA651B" w:rsidRPr="00AA651B" w:rsidRDefault="00AA651B" w:rsidP="00AA651B">
      <w:pPr>
        <w:spacing w:before="240" w:after="480" w:line="240" w:lineRule="auto"/>
        <w:outlineLvl w:val="8"/>
        <w:rPr>
          <w:rFonts w:ascii="Times New Roman" w:eastAsia="Times New Roman" w:hAnsi="Times New Roman" w:cs="Times New Roman"/>
          <w:bCs/>
          <w:sz w:val="20"/>
          <w:lang w:val="en-GB"/>
        </w:rPr>
      </w:pPr>
    </w:p>
    <w:p w:rsidR="00AA651B" w:rsidRDefault="00AA651B" w:rsidP="00AA651B">
      <w:pPr>
        <w:rPr>
          <w:rFonts w:ascii="Times New Roman" w:hAnsi="Times New Roman" w:cs="Times New Roman"/>
          <w:sz w:val="24"/>
          <w:szCs w:val="24"/>
        </w:rPr>
      </w:pPr>
      <w:r w:rsidRPr="00AA651B">
        <w:rPr>
          <w:rFonts w:ascii="Times New Roman" w:eastAsia="Times New Roman" w:hAnsi="Times New Roman" w:cs="Times New Roman"/>
          <w:bCs/>
          <w:noProof/>
          <w:sz w:val="20"/>
          <w:szCs w:val="24"/>
          <w:lang w:val="en-ZW" w:eastAsia="en-ZW"/>
        </w:rPr>
        <w:drawing>
          <wp:inline distT="0" distB="0" distL="0" distR="0">
            <wp:extent cx="3657600" cy="2438400"/>
            <wp:effectExtent l="0" t="0" r="0" b="0"/>
            <wp:docPr id="1" name="Picture 1" descr="j01748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017486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651B" w:rsidRDefault="00AA651B" w:rsidP="00AA651B">
      <w:pPr>
        <w:rPr>
          <w:rFonts w:ascii="Times New Roman" w:hAnsi="Times New Roman" w:cs="Times New Roman"/>
          <w:sz w:val="24"/>
          <w:szCs w:val="24"/>
        </w:rPr>
      </w:pPr>
    </w:p>
    <w:p w:rsidR="00F162AF" w:rsidRDefault="00F162AF" w:rsidP="00AA65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lcome to our study on the </w:t>
      </w:r>
      <w:r w:rsidRPr="00225F08">
        <w:rPr>
          <w:rFonts w:ascii="Times New Roman" w:hAnsi="Times New Roman" w:cs="Times New Roman"/>
          <w:sz w:val="24"/>
          <w:szCs w:val="24"/>
        </w:rPr>
        <w:t>Nature of Life and Science</w:t>
      </w:r>
      <w:r w:rsidR="00AA651B">
        <w:rPr>
          <w:rFonts w:ascii="Times New Roman" w:hAnsi="Times New Roman" w:cs="Times New Roman"/>
          <w:sz w:val="24"/>
          <w:szCs w:val="24"/>
        </w:rPr>
        <w:t xml:space="preserve">. Please answer fill in the </w:t>
      </w:r>
      <w:r w:rsidR="002A2377">
        <w:rPr>
          <w:rFonts w:ascii="Times New Roman" w:hAnsi="Times New Roman" w:cs="Times New Roman"/>
          <w:sz w:val="24"/>
          <w:szCs w:val="24"/>
        </w:rPr>
        <w:t xml:space="preserve">main sections of the </w:t>
      </w:r>
      <w:r w:rsidR="00AA651B">
        <w:rPr>
          <w:rFonts w:ascii="Times New Roman" w:hAnsi="Times New Roman" w:cs="Times New Roman"/>
          <w:sz w:val="24"/>
          <w:szCs w:val="24"/>
        </w:rPr>
        <w:t xml:space="preserve">questionnaire by marking with an X adjacent to each item using the given scales. Before doing that, please provide your demographic details below. </w:t>
      </w: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ge</w:t>
      </w:r>
      <w:r w:rsidR="002A2377">
        <w:rPr>
          <w:rFonts w:ascii="Times New Roman" w:hAnsi="Times New Roman" w:cs="Times New Roman"/>
          <w:sz w:val="24"/>
          <w:szCs w:val="24"/>
        </w:rPr>
        <w:t>: _</w:t>
      </w:r>
      <w:r>
        <w:rPr>
          <w:rFonts w:ascii="Times New Roman" w:hAnsi="Times New Roman" w:cs="Times New Roman"/>
          <w:sz w:val="24"/>
          <w:szCs w:val="24"/>
        </w:rPr>
        <w:t>___________________</w:t>
      </w: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der</w:t>
      </w:r>
      <w:r w:rsidR="002A2377">
        <w:rPr>
          <w:rFonts w:ascii="Times New Roman" w:hAnsi="Times New Roman" w:cs="Times New Roman"/>
          <w:sz w:val="24"/>
          <w:szCs w:val="24"/>
        </w:rPr>
        <w:t>: _</w:t>
      </w:r>
      <w:r>
        <w:rPr>
          <w:rFonts w:ascii="Times New Roman" w:hAnsi="Times New Roman" w:cs="Times New Roman"/>
          <w:sz w:val="24"/>
          <w:szCs w:val="24"/>
        </w:rPr>
        <w:t>___________________________</w:t>
      </w: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E72553" w:rsidRDefault="00E72553" w:rsidP="00F162AF">
      <w:pPr>
        <w:rPr>
          <w:rFonts w:ascii="Times New Roman" w:hAnsi="Times New Roman" w:cs="Times New Roman"/>
          <w:sz w:val="24"/>
          <w:szCs w:val="24"/>
        </w:rPr>
      </w:pPr>
    </w:p>
    <w:p w:rsidR="00AA651B" w:rsidRPr="00225F08" w:rsidRDefault="00AA651B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Pr="00225F08" w:rsidRDefault="00F162AF" w:rsidP="00F162AF">
      <w:pPr>
        <w:rPr>
          <w:rFonts w:ascii="Times New Roman" w:hAnsi="Times New Roman" w:cs="Times New Roman"/>
          <w:sz w:val="24"/>
          <w:szCs w:val="24"/>
        </w:rPr>
      </w:pPr>
      <w:r w:rsidRPr="00225F08">
        <w:rPr>
          <w:rFonts w:ascii="Times New Roman" w:hAnsi="Times New Roman" w:cs="Times New Roman"/>
          <w:sz w:val="24"/>
          <w:szCs w:val="24"/>
        </w:rPr>
        <w:t xml:space="preserve">Please answer all the following items in the given scales using a scale of </w:t>
      </w:r>
      <w:proofErr w:type="gramStart"/>
      <w:r w:rsidRPr="00225F08">
        <w:rPr>
          <w:rFonts w:ascii="Times New Roman" w:hAnsi="Times New Roman" w:cs="Times New Roman"/>
          <w:sz w:val="24"/>
          <w:szCs w:val="24"/>
        </w:rPr>
        <w:t>1</w:t>
      </w:r>
      <w:proofErr w:type="gramEnd"/>
      <w:r w:rsidRPr="00225F08">
        <w:rPr>
          <w:rFonts w:ascii="Times New Roman" w:hAnsi="Times New Roman" w:cs="Times New Roman"/>
          <w:sz w:val="24"/>
          <w:szCs w:val="24"/>
        </w:rPr>
        <w:t xml:space="preserve"> = strongly disagree and 5 = strongly agree. </w:t>
      </w:r>
    </w:p>
    <w:p w:rsidR="00F162AF" w:rsidRPr="00225F08" w:rsidRDefault="00F162AF" w:rsidP="00F162AF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F162AF" w:rsidRPr="00225F08" w:rsidRDefault="00F162AF" w:rsidP="00F162AF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4"/>
        <w:gridCol w:w="1043"/>
        <w:gridCol w:w="1016"/>
        <w:gridCol w:w="897"/>
        <w:gridCol w:w="803"/>
        <w:gridCol w:w="1043"/>
      </w:tblGrid>
      <w:tr w:rsidR="00AA651B" w:rsidRPr="00225F08" w:rsidTr="00AA651B">
        <w:tc>
          <w:tcPr>
            <w:tcW w:w="6805" w:type="dxa"/>
          </w:tcPr>
          <w:p w:rsidR="00AA651B" w:rsidRPr="00225F08" w:rsidRDefault="00AA651B" w:rsidP="00AA651B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9" w:type="dxa"/>
          </w:tcPr>
          <w:p w:rsidR="008E6A82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disagree</w:t>
            </w:r>
          </w:p>
          <w:p w:rsidR="00AA651B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9" w:type="dxa"/>
          </w:tcPr>
          <w:p w:rsidR="008E6A82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Agree</w:t>
            </w:r>
          </w:p>
          <w:p w:rsidR="00AA651B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2" w:type="dxa"/>
          </w:tcPr>
          <w:p w:rsidR="008E6A82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651B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2" w:type="dxa"/>
          </w:tcPr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AA651B" w:rsidRPr="00225F08" w:rsidRDefault="00AA651B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Evolution is just a theory – it </w:t>
            </w:r>
            <w:proofErr w:type="gramStart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is not supported</w:t>
            </w:r>
            <w:proofErr w:type="gramEnd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 by any scientific facts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According to the theory of evolution, individual organisms can evolve during a single </w:t>
            </w:r>
            <w:proofErr w:type="gramStart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life time</w:t>
            </w:r>
            <w:proofErr w:type="gramEnd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According to the theory of evolution, organisms evolve on purpose while trying to adapt and survive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Evolution is merely a historical science and therefore cannot be tested or confirmed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According to the theory of evolution, humans came from monkeys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51B" w:rsidRPr="00225F08" w:rsidTr="00AA651B">
        <w:tc>
          <w:tcPr>
            <w:tcW w:w="6805" w:type="dxa"/>
          </w:tcPr>
          <w:p w:rsidR="00AA651B" w:rsidRPr="00225F08" w:rsidRDefault="00AA651B" w:rsidP="00F162AF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If the theory of evolution were true, we would have seen at least some baboons turning into humans.</w:t>
            </w: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9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2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162AF" w:rsidRDefault="00F162AF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E72553" w:rsidRDefault="00E72553" w:rsidP="00F162AF">
      <w:pPr>
        <w:rPr>
          <w:rFonts w:ascii="Times New Roman" w:hAnsi="Times New Roman" w:cs="Times New Roman"/>
          <w:sz w:val="24"/>
          <w:szCs w:val="24"/>
        </w:rPr>
      </w:pPr>
    </w:p>
    <w:p w:rsidR="002A2377" w:rsidRPr="00225F08" w:rsidRDefault="002A2377" w:rsidP="00F162AF">
      <w:pPr>
        <w:rPr>
          <w:rFonts w:ascii="Times New Roman" w:hAnsi="Times New Roman" w:cs="Times New Roman"/>
          <w:sz w:val="24"/>
          <w:szCs w:val="24"/>
        </w:rPr>
      </w:pPr>
    </w:p>
    <w:p w:rsidR="00F162AF" w:rsidRPr="00225F08" w:rsidRDefault="00F162AF" w:rsidP="00F162AF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4832"/>
        <w:gridCol w:w="1043"/>
        <w:gridCol w:w="1016"/>
        <w:gridCol w:w="897"/>
        <w:gridCol w:w="803"/>
        <w:gridCol w:w="1043"/>
      </w:tblGrid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</w:p>
        </w:tc>
        <w:tc>
          <w:tcPr>
            <w:tcW w:w="425" w:type="dxa"/>
          </w:tcPr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25" w:type="dxa"/>
          </w:tcPr>
          <w:p w:rsidR="00CC272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disagree</w:t>
            </w:r>
          </w:p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25" w:type="dxa"/>
          </w:tcPr>
          <w:p w:rsidR="00CC272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Agree</w:t>
            </w: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CC272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  <w:lang w:eastAsia="en-ZW"/>
              </w:rPr>
              <w:t xml:space="preserve">The theory of evolution leads inevitably to racism. </w:t>
            </w:r>
          </w:p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All people who believe in biological evolution are racists.</w:t>
            </w: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The theory of evolution says Africans </w:t>
            </w:r>
            <w:proofErr w:type="gramStart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are less evolved</w:t>
            </w:r>
            <w:proofErr w:type="gramEnd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 than other races.</w:t>
            </w: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The theory of evolution says Black Africans are a lesser form of human beings than other races.</w:t>
            </w: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According to the theory of evolution, Black Africans are closer to apes genetically than are other human races.</w:t>
            </w: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2722" w:rsidRPr="00225F08" w:rsidTr="00AA651B">
        <w:tc>
          <w:tcPr>
            <w:tcW w:w="7225" w:type="dxa"/>
          </w:tcPr>
          <w:p w:rsidR="00CC2722" w:rsidRPr="00225F08" w:rsidRDefault="00CC2722" w:rsidP="00CC272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According to the theory of evolution, Black Africans are less intelligent than other racial groups. </w:t>
            </w: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CC2722" w:rsidRPr="00225F08" w:rsidRDefault="00CC2722" w:rsidP="00CC272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06AF3" w:rsidRDefault="00706AF3"/>
    <w:p w:rsidR="00AA651B" w:rsidRDefault="00AA651B"/>
    <w:p w:rsidR="00AA651B" w:rsidRDefault="00AA651B"/>
    <w:p w:rsidR="00AA651B" w:rsidRDefault="00AA651B"/>
    <w:p w:rsidR="00AA651B" w:rsidRDefault="00AA651B"/>
    <w:p w:rsidR="00AA651B" w:rsidRDefault="00AA651B"/>
    <w:p w:rsidR="00AA651B" w:rsidRDefault="00AA651B"/>
    <w:p w:rsidR="00AA651B" w:rsidRDefault="00AA651B"/>
    <w:p w:rsidR="00AA651B" w:rsidRDefault="00AA651B" w:rsidP="00AA651B">
      <w:pPr>
        <w:rPr>
          <w:rFonts w:ascii="Times New Roman" w:hAnsi="Times New Roman" w:cs="Times New Roman"/>
          <w:sz w:val="24"/>
          <w:szCs w:val="24"/>
        </w:rPr>
      </w:pPr>
    </w:p>
    <w:p w:rsidR="00AA651B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Pr="00225F08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4"/>
        <w:gridCol w:w="1043"/>
        <w:gridCol w:w="1016"/>
        <w:gridCol w:w="897"/>
        <w:gridCol w:w="803"/>
        <w:gridCol w:w="1043"/>
      </w:tblGrid>
      <w:tr w:rsidR="002A2377" w:rsidRPr="00225F08" w:rsidTr="00E72553">
        <w:trPr>
          <w:trHeight w:val="1277"/>
        </w:trPr>
        <w:tc>
          <w:tcPr>
            <w:tcW w:w="6815" w:type="dxa"/>
          </w:tcPr>
          <w:p w:rsidR="00CC2722" w:rsidRPr="00225F08" w:rsidRDefault="00CC2722" w:rsidP="002A2377">
            <w:pPr>
              <w:pStyle w:val="List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07" w:type="dxa"/>
          </w:tcPr>
          <w:p w:rsidR="00CC272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disagree</w:t>
            </w:r>
          </w:p>
          <w:p w:rsidR="008E6A82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07" w:type="dxa"/>
          </w:tcPr>
          <w:p w:rsidR="008E6A8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agree</w:t>
            </w: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E725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90" w:type="dxa"/>
          </w:tcPr>
          <w:p w:rsidR="008E6A82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E72553" w:rsidRDefault="00E72553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0" w:type="dxa"/>
          </w:tcPr>
          <w:p w:rsidR="00CC2722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  <w:p w:rsidR="002A2377" w:rsidRDefault="002A2377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CC2722" w:rsidRPr="00225F08" w:rsidRDefault="00CC2722" w:rsidP="00E725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CC2722">
        <w:tc>
          <w:tcPr>
            <w:tcW w:w="6815" w:type="dxa"/>
          </w:tcPr>
          <w:p w:rsidR="00CC2722" w:rsidRPr="00225F08" w:rsidRDefault="00CC2722" w:rsidP="00AA65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I believe in a Higher Power/Universal Intelligence.</w:t>
            </w: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CC2722">
        <w:tc>
          <w:tcPr>
            <w:tcW w:w="6815" w:type="dxa"/>
          </w:tcPr>
          <w:p w:rsidR="00CC2722" w:rsidRPr="00225F08" w:rsidRDefault="00CC2722" w:rsidP="00AA65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My faith in a Higher Power/Universal Intelligence helps me cope during challenges in my life.</w:t>
            </w: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CC2722">
        <w:tc>
          <w:tcPr>
            <w:tcW w:w="6815" w:type="dxa"/>
          </w:tcPr>
          <w:p w:rsidR="00CC2722" w:rsidRPr="00225F08" w:rsidRDefault="00CC2722" w:rsidP="00AA65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I have a relationship with a Higher Power/Universal Intelligence.</w:t>
            </w: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CC2722">
        <w:tc>
          <w:tcPr>
            <w:tcW w:w="6815" w:type="dxa"/>
          </w:tcPr>
          <w:p w:rsidR="00CC2722" w:rsidRPr="00225F08" w:rsidRDefault="00CC2722" w:rsidP="00AA65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My spirituality gives me inner strength.</w:t>
            </w: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CC2722">
        <w:tc>
          <w:tcPr>
            <w:tcW w:w="6815" w:type="dxa"/>
          </w:tcPr>
          <w:p w:rsidR="00CC2722" w:rsidRPr="00225F08" w:rsidRDefault="00CC2722" w:rsidP="00AA651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I see sacredness in everyday life. </w:t>
            </w:r>
          </w:p>
        </w:tc>
        <w:tc>
          <w:tcPr>
            <w:tcW w:w="407" w:type="dxa"/>
          </w:tcPr>
          <w:p w:rsidR="00CC2722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377" w:rsidRPr="00225F08" w:rsidRDefault="002A2377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7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0" w:type="dxa"/>
          </w:tcPr>
          <w:p w:rsidR="00CC2722" w:rsidRPr="00225F08" w:rsidRDefault="00CC272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2A2377" w:rsidRPr="00225F08" w:rsidRDefault="002A2377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72"/>
        <w:gridCol w:w="1043"/>
        <w:gridCol w:w="1016"/>
        <w:gridCol w:w="897"/>
        <w:gridCol w:w="845"/>
        <w:gridCol w:w="1043"/>
      </w:tblGrid>
      <w:tr w:rsidR="002A2377" w:rsidRPr="00225F08" w:rsidTr="008E6A82">
        <w:tc>
          <w:tcPr>
            <w:tcW w:w="5282" w:type="dxa"/>
          </w:tcPr>
          <w:p w:rsidR="008E6A82" w:rsidRPr="00225F08" w:rsidRDefault="008E6A82" w:rsidP="002A2377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trongly dis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90" w:type="dxa"/>
          </w:tcPr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disagree</w:t>
            </w:r>
          </w:p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90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8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43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gree</w:t>
            </w:r>
          </w:p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It is important to let people know about how strong the evidence that supports evolution is.</w:t>
            </w:r>
          </w:p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Some parts of evolution theory could be true.</w:t>
            </w:r>
          </w:p>
          <w:p w:rsidR="008E6A82" w:rsidRPr="00225F08" w:rsidRDefault="008E6A82" w:rsidP="005301D7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Evolutionary theory applies to all plants and animals, including humans.</w:t>
            </w:r>
          </w:p>
          <w:p w:rsidR="008E6A82" w:rsidRPr="00225F08" w:rsidRDefault="008E6A82" w:rsidP="005301D7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People who plan to become biologists need to understand evolution.</w:t>
            </w: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I would be willing to argue in favor of evolutionary in a public forum such as a school club, church group, or meeting of public school parents.</w:t>
            </w:r>
          </w:p>
          <w:p w:rsidR="008E6A82" w:rsidRPr="00225F08" w:rsidRDefault="008E6A82" w:rsidP="005301D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Simple organisms such as bacteria change over time.</w:t>
            </w:r>
          </w:p>
          <w:p w:rsidR="008E6A82" w:rsidRPr="00225F08" w:rsidRDefault="008E6A82" w:rsidP="005301D7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I would be willing to argue in favor of evolution in a small group of friends.</w:t>
            </w:r>
          </w:p>
          <w:p w:rsidR="008E6A82" w:rsidRPr="00225F08" w:rsidRDefault="008E6A82" w:rsidP="005301D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Evolution is a good explanation of how humans first emerged on the earth.</w:t>
            </w: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Evolution is a scientific fact.</w:t>
            </w:r>
          </w:p>
          <w:p w:rsidR="008E6A82" w:rsidRPr="00225F08" w:rsidRDefault="008E6A82" w:rsidP="005301D7">
            <w:pPr>
              <w:pStyle w:val="ListParagraph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2377" w:rsidRPr="00225F08" w:rsidTr="008E6A82">
        <w:tc>
          <w:tcPr>
            <w:tcW w:w="5282" w:type="dxa"/>
          </w:tcPr>
          <w:p w:rsidR="008E6A82" w:rsidRPr="00225F08" w:rsidRDefault="008E6A82" w:rsidP="00AA651B">
            <w:pPr>
              <w:pStyle w:val="ListParagraph"/>
              <w:numPr>
                <w:ilvl w:val="0"/>
                <w:numId w:val="6"/>
              </w:num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eastAsia="Times New Roman" w:hAnsi="Times New Roman" w:cs="Times New Roman"/>
                <w:sz w:val="24"/>
                <w:szCs w:val="24"/>
              </w:rPr>
              <w:t>Evolution is a good explanation of how new species arise.</w:t>
            </w: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8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:rsidR="008E6A82" w:rsidRPr="00225F08" w:rsidRDefault="008E6A82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AA651B" w:rsidRPr="00225F08" w:rsidRDefault="00AA651B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E6A82" w:rsidRDefault="008E6A82" w:rsidP="00AA651B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8E6A82" w:rsidRDefault="008E6A82" w:rsidP="00AA651B">
      <w:pPr>
        <w:rPr>
          <w:rFonts w:ascii="Times New Roman" w:hAnsi="Times New Roman" w:cs="Times New Roman"/>
          <w:sz w:val="24"/>
          <w:szCs w:val="24"/>
        </w:rPr>
      </w:pPr>
    </w:p>
    <w:p w:rsidR="008E6A82" w:rsidRPr="00225F08" w:rsidRDefault="008E6A82" w:rsidP="00AA651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4"/>
        <w:gridCol w:w="1043"/>
        <w:gridCol w:w="1016"/>
        <w:gridCol w:w="897"/>
        <w:gridCol w:w="803"/>
        <w:gridCol w:w="1043"/>
      </w:tblGrid>
      <w:tr w:rsidR="002A2377" w:rsidRPr="00225F08" w:rsidTr="005301D7">
        <w:tc>
          <w:tcPr>
            <w:tcW w:w="6512" w:type="dxa"/>
          </w:tcPr>
          <w:p w:rsidR="008E6A82" w:rsidRPr="008E6A82" w:rsidRDefault="008E6A82" w:rsidP="008E6A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18" w:type="dxa"/>
          </w:tcPr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disagree</w:t>
            </w:r>
          </w:p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18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stly agree</w:t>
            </w: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56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56" w:type="dxa"/>
          </w:tcPr>
          <w:p w:rsidR="008E6A82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  <w:p w:rsidR="002A2377" w:rsidRDefault="002A2377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E6A82" w:rsidRPr="00225F08" w:rsidRDefault="008E6A82" w:rsidP="002A23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cience provides us with a better understanding of the universe than does religion.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“In a demon-haunted world, science is a candle in the dark.” (Carl Sagan)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We can only rationally believe in what is scientiﬁcally provable.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cience tells us everything there is to know about what reality consists of.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All the tasks human beings face are soluble by science. 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The scientiﬁc method is the only reliable path to knowledge. 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The only real kind of knowledge we can have is scientiﬁc knowledge. 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Science is the most valuable part of human culture. 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225F08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Science is the most efﬁcient means of attaining truth. </w:t>
            </w: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225F08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6A82" w:rsidRPr="0030648E" w:rsidTr="005301D7">
        <w:tc>
          <w:tcPr>
            <w:tcW w:w="6512" w:type="dxa"/>
          </w:tcPr>
          <w:p w:rsidR="00AA651B" w:rsidRPr="00225F08" w:rsidRDefault="00AA651B" w:rsidP="00AA651B">
            <w:pPr>
              <w:numPr>
                <w:ilvl w:val="0"/>
                <w:numId w:val="5"/>
              </w:numPr>
              <w:spacing w:before="100" w:beforeAutospacing="1" w:after="100" w:afterAutospacing="1"/>
              <w:rPr>
                <w:rFonts w:ascii="Times New Roman" w:hAnsi="Times New Roman" w:cs="Times New Roman"/>
                <w:sz w:val="24"/>
                <w:szCs w:val="24"/>
              </w:rPr>
            </w:pPr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Scientists and science </w:t>
            </w:r>
            <w:proofErr w:type="gramStart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>should be given</w:t>
            </w:r>
            <w:proofErr w:type="gramEnd"/>
            <w:r w:rsidRPr="00225F08">
              <w:rPr>
                <w:rFonts w:ascii="Times New Roman" w:hAnsi="Times New Roman" w:cs="Times New Roman"/>
                <w:sz w:val="24"/>
                <w:szCs w:val="24"/>
              </w:rPr>
              <w:t xml:space="preserve"> more respect in modern society. </w:t>
            </w:r>
          </w:p>
        </w:tc>
        <w:tc>
          <w:tcPr>
            <w:tcW w:w="556" w:type="dxa"/>
          </w:tcPr>
          <w:p w:rsidR="00AA651B" w:rsidRPr="0030648E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30648E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" w:type="dxa"/>
          </w:tcPr>
          <w:p w:rsidR="00AA651B" w:rsidRPr="0030648E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30648E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6" w:type="dxa"/>
          </w:tcPr>
          <w:p w:rsidR="00AA651B" w:rsidRPr="0030648E" w:rsidRDefault="00AA651B" w:rsidP="005301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651B" w:rsidRDefault="00AA651B"/>
    <w:sectPr w:rsidR="00AA6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394042"/>
    <w:multiLevelType w:val="hybridMultilevel"/>
    <w:tmpl w:val="EF80B06E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61A2A"/>
    <w:multiLevelType w:val="hybridMultilevel"/>
    <w:tmpl w:val="F22E8C8C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ED4C35"/>
    <w:multiLevelType w:val="multilevel"/>
    <w:tmpl w:val="876A7D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3CC6F3A"/>
    <w:multiLevelType w:val="hybridMultilevel"/>
    <w:tmpl w:val="F626B86A"/>
    <w:lvl w:ilvl="0" w:tplc="A642C47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6FF76EA"/>
    <w:multiLevelType w:val="hybridMultilevel"/>
    <w:tmpl w:val="B9D6F578"/>
    <w:lvl w:ilvl="0" w:tplc="3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440" w:hanging="360"/>
      </w:pPr>
    </w:lvl>
    <w:lvl w:ilvl="2" w:tplc="3009001B" w:tentative="1">
      <w:start w:val="1"/>
      <w:numFmt w:val="lowerRoman"/>
      <w:lvlText w:val="%3."/>
      <w:lvlJc w:val="right"/>
      <w:pPr>
        <w:ind w:left="2160" w:hanging="180"/>
      </w:pPr>
    </w:lvl>
    <w:lvl w:ilvl="3" w:tplc="3009000F" w:tentative="1">
      <w:start w:val="1"/>
      <w:numFmt w:val="decimal"/>
      <w:lvlText w:val="%4."/>
      <w:lvlJc w:val="left"/>
      <w:pPr>
        <w:ind w:left="2880" w:hanging="360"/>
      </w:pPr>
    </w:lvl>
    <w:lvl w:ilvl="4" w:tplc="30090019" w:tentative="1">
      <w:start w:val="1"/>
      <w:numFmt w:val="lowerLetter"/>
      <w:lvlText w:val="%5."/>
      <w:lvlJc w:val="left"/>
      <w:pPr>
        <w:ind w:left="3600" w:hanging="360"/>
      </w:pPr>
    </w:lvl>
    <w:lvl w:ilvl="5" w:tplc="3009001B" w:tentative="1">
      <w:start w:val="1"/>
      <w:numFmt w:val="lowerRoman"/>
      <w:lvlText w:val="%6."/>
      <w:lvlJc w:val="right"/>
      <w:pPr>
        <w:ind w:left="4320" w:hanging="180"/>
      </w:pPr>
    </w:lvl>
    <w:lvl w:ilvl="6" w:tplc="3009000F" w:tentative="1">
      <w:start w:val="1"/>
      <w:numFmt w:val="decimal"/>
      <w:lvlText w:val="%7."/>
      <w:lvlJc w:val="left"/>
      <w:pPr>
        <w:ind w:left="5040" w:hanging="360"/>
      </w:pPr>
    </w:lvl>
    <w:lvl w:ilvl="7" w:tplc="30090019" w:tentative="1">
      <w:start w:val="1"/>
      <w:numFmt w:val="lowerLetter"/>
      <w:lvlText w:val="%8."/>
      <w:lvlJc w:val="left"/>
      <w:pPr>
        <w:ind w:left="5760" w:hanging="360"/>
      </w:pPr>
    </w:lvl>
    <w:lvl w:ilvl="8" w:tplc="3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902224E"/>
    <w:multiLevelType w:val="hybridMultilevel"/>
    <w:tmpl w:val="5114DC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  <w:lvlOverride w:ilvl="0">
      <w:startOverride w:val="2"/>
    </w:lvlOverride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2AF"/>
    <w:rsid w:val="00001277"/>
    <w:rsid w:val="002A2377"/>
    <w:rsid w:val="00706AF3"/>
    <w:rsid w:val="008E6A82"/>
    <w:rsid w:val="00AA651B"/>
    <w:rsid w:val="00CC2722"/>
    <w:rsid w:val="00E72553"/>
    <w:rsid w:val="00F16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0CFF59"/>
  <w15:chartTrackingRefBased/>
  <w15:docId w15:val="{718B01BA-57E4-4C17-A1CA-36CAFDD01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62A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62AF"/>
    <w:pPr>
      <w:ind w:left="720"/>
      <w:contextualSpacing/>
    </w:pPr>
  </w:style>
  <w:style w:type="table" w:styleId="TableGrid">
    <w:name w:val="Table Grid"/>
    <w:basedOn w:val="TableNormal"/>
    <w:uiPriority w:val="39"/>
    <w:rsid w:val="00F162A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586</Words>
  <Characters>334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CS HP COMPAQ 615</dc:creator>
  <cp:keywords/>
  <dc:description/>
  <cp:lastModifiedBy>TCS HP COMPAQ 615</cp:lastModifiedBy>
  <cp:revision>1</cp:revision>
  <dcterms:created xsi:type="dcterms:W3CDTF">2022-11-17T14:40:00Z</dcterms:created>
  <dcterms:modified xsi:type="dcterms:W3CDTF">2022-11-17T15:54:00Z</dcterms:modified>
</cp:coreProperties>
</file>